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9E267" w14:textId="77777777" w:rsidR="004B75FE" w:rsidRDefault="004B75FE">
      <w:pPr>
        <w:pStyle w:val="Body"/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Interview Guide </w:t>
      </w:r>
    </w:p>
    <w:p w14:paraId="173546C7" w14:textId="750CD024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  <w:r>
        <w:rPr>
          <w:rFonts w:ascii="Times New Roman" w:hAnsi="Times New Roman"/>
          <w:b/>
          <w:bCs/>
          <w:lang w:val="fr-FR"/>
        </w:rPr>
        <w:t xml:space="preserve">Initial </w:t>
      </w:r>
      <w:proofErr w:type="gramStart"/>
      <w:r>
        <w:rPr>
          <w:rFonts w:ascii="Times New Roman" w:hAnsi="Times New Roman"/>
          <w:b/>
          <w:bCs/>
          <w:lang w:val="fr-FR"/>
        </w:rPr>
        <w:t>question:</w:t>
      </w:r>
      <w:proofErr w:type="gramEnd"/>
      <w:r>
        <w:rPr>
          <w:rFonts w:ascii="Times New Roman" w:eastAsia="Times New Roman" w:hAnsi="Times New Roman" w:cs="Times New Roman"/>
        </w:rPr>
        <w:br/>
      </w:r>
      <w:r>
        <w:rPr>
          <w:rFonts w:ascii="Times New Roman" w:hAnsi="Times New Roman"/>
        </w:rPr>
        <w:t>1. Tell me about your clinical work here.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hAnsi="Times New Roman"/>
        </w:rPr>
        <w:t xml:space="preserve">- What are the main/chief difficulties experienced by your patients? </w:t>
      </w:r>
    </w:p>
    <w:p w14:paraId="71E8F6C3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- What kinds of treatments do you offer? </w:t>
      </w:r>
    </w:p>
    <w:p w14:paraId="114F9912" w14:textId="77777777" w:rsidR="00535703" w:rsidRDefault="00535703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</w:p>
    <w:p w14:paraId="35AFEF54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 xml:space="preserve">Main Questions: </w:t>
      </w:r>
    </w:p>
    <w:p w14:paraId="397D2E4D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2. What do you think about recommending physical exercise as an adjunctive (supportive/additional) intervention for PTSD/CPTSD?</w:t>
      </w:r>
      <w:r>
        <w:rPr>
          <w:rFonts w:ascii="Times New Roman" w:eastAsia="Times New Roman" w:hAnsi="Times New Roman" w:cs="Times New Roman"/>
        </w:rPr>
        <w:br/>
      </w:r>
    </w:p>
    <w:p w14:paraId="12661013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hAnsi="Times New Roman"/>
          <w:lang w:val="fr-FR"/>
        </w:rPr>
        <w:t>Prompts:</w:t>
      </w:r>
      <w:proofErr w:type="gramEnd"/>
      <w:r>
        <w:rPr>
          <w:rFonts w:ascii="Times New Roman" w:hAnsi="Times New Roman"/>
          <w:lang w:val="fr-FR"/>
        </w:rPr>
        <w:t xml:space="preserve"> </w:t>
      </w:r>
    </w:p>
    <w:p w14:paraId="7083630B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- What kind of physical exercises would you recommend? </w:t>
      </w:r>
    </w:p>
    <w:p w14:paraId="7B7B9B66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- Can you give me an example of someone you have worked with where you have encouraged them to use physical exercise, or thought it might be helpful? </w:t>
      </w:r>
      <w:r>
        <w:rPr>
          <w:rFonts w:ascii="Times New Roman" w:hAnsi="Times New Roman"/>
        </w:rPr>
        <w:tab/>
      </w:r>
    </w:p>
    <w:p w14:paraId="50058261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- How did you decide on recommending it to them? </w:t>
      </w:r>
    </w:p>
    <w:p w14:paraId="7E67937C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- How did you approach bringing physical exercise up to your client? What was their response? </w:t>
      </w:r>
    </w:p>
    <w:p w14:paraId="6691EA7D" w14:textId="77777777" w:rsidR="00535703" w:rsidRDefault="00535703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</w:p>
    <w:p w14:paraId="06DDB3BA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3. What do you think are the barriers to delivering exercise as an adjunctive treatment for PTSD/CPTSD?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hAnsi="Times New Roman"/>
        </w:rPr>
        <w:t xml:space="preserve">- How do you think any of these could be overcome? </w:t>
      </w:r>
      <w:r>
        <w:rPr>
          <w:rFonts w:ascii="Times New Roman" w:eastAsia="Times New Roman" w:hAnsi="Times New Roman" w:cs="Times New Roman"/>
        </w:rPr>
        <w:br/>
      </w:r>
    </w:p>
    <w:p w14:paraId="024492C8" w14:textId="77777777" w:rsidR="00535703" w:rsidRDefault="004B75FE">
      <w:pPr>
        <w:pStyle w:val="Body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4. What do you think could facilitate the use of physical exercise as an adjunctive treatment for PTSD/CPTSD?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hAnsi="Times New Roman"/>
        </w:rPr>
        <w:t xml:space="preserve">- How do you think we could better include Physical exercise in the multidisciplinary management of PTSD/CPTSD? </w:t>
      </w:r>
      <w:r>
        <w:rPr>
          <w:rFonts w:ascii="Times New Roman" w:eastAsia="Times New Roman" w:hAnsi="Times New Roman" w:cs="Times New Roman"/>
        </w:rPr>
        <w:br/>
      </w:r>
    </w:p>
    <w:p w14:paraId="1BBFBC94" w14:textId="77777777" w:rsidR="00535703" w:rsidRDefault="004B75FE">
      <w:pPr>
        <w:pStyle w:val="Body"/>
        <w:spacing w:line="360" w:lineRule="auto"/>
      </w:pPr>
      <w:r>
        <w:rPr>
          <w:rFonts w:ascii="Times New Roman" w:hAnsi="Times New Roman"/>
        </w:rPr>
        <w:t xml:space="preserve">5. Is there something which you would like to add which I did not ask? </w:t>
      </w:r>
      <w:r>
        <w:rPr>
          <w:rFonts w:ascii="Times New Roman" w:eastAsia="Times New Roman" w:hAnsi="Times New Roman" w:cs="Times New Roman"/>
        </w:rPr>
        <w:br/>
      </w:r>
    </w:p>
    <w:sectPr w:rsidR="00535703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C4522" w14:textId="77777777" w:rsidR="004B75FE" w:rsidRDefault="004B75FE">
      <w:r>
        <w:separator/>
      </w:r>
    </w:p>
  </w:endnote>
  <w:endnote w:type="continuationSeparator" w:id="0">
    <w:p w14:paraId="5C32A1D6" w14:textId="77777777" w:rsidR="004B75FE" w:rsidRDefault="004B7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Sylfae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567783" w14:textId="77777777" w:rsidR="00535703" w:rsidRDefault="005357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D7512B" w14:textId="77777777" w:rsidR="004B75FE" w:rsidRDefault="004B75FE">
      <w:r>
        <w:separator/>
      </w:r>
    </w:p>
  </w:footnote>
  <w:footnote w:type="continuationSeparator" w:id="0">
    <w:p w14:paraId="67D9049F" w14:textId="77777777" w:rsidR="004B75FE" w:rsidRDefault="004B75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EBF3F" w14:textId="77777777" w:rsidR="00535703" w:rsidRDefault="0053570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703"/>
    <w:rsid w:val="004B75FE"/>
    <w:rsid w:val="00535703"/>
    <w:rsid w:val="005671D7"/>
    <w:rsid w:val="0059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CE8F2"/>
  <w15:docId w15:val="{CCA2EA4F-B5F9-4D8C-8563-1BC33D4FF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Billings</dc:creator>
  <cp:lastModifiedBy>Jo Billings</cp:lastModifiedBy>
  <cp:revision>2</cp:revision>
  <dcterms:created xsi:type="dcterms:W3CDTF">2024-08-14T09:55:00Z</dcterms:created>
  <dcterms:modified xsi:type="dcterms:W3CDTF">2024-08-14T09:55:00Z</dcterms:modified>
</cp:coreProperties>
</file>